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985" w:rsidRDefault="001E3985" w:rsidP="001E3985">
      <w:pPr>
        <w:rPr>
          <w:rFonts w:ascii="Times New Roman" w:hAnsi="Times New Roman" w:cs="Times New Roman"/>
          <w:b/>
          <w:bCs/>
        </w:rPr>
      </w:pPr>
      <w:bookmarkStart w:id="0" w:name="_GoBack"/>
    </w:p>
    <w:bookmarkEnd w:id="0"/>
    <w:p w:rsidR="001E3985" w:rsidRDefault="001E3985" w:rsidP="001E39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 Table</w:t>
      </w:r>
      <w:r>
        <w:rPr>
          <w:rFonts w:ascii="Times New Roman" w:hAnsi="Times New Roman" w:cs="Times New Roman"/>
          <w:b/>
          <w:bCs/>
        </w:rPr>
        <w:t xml:space="preserve">. IGS sequences obtained from </w:t>
      </w:r>
      <w:proofErr w:type="spellStart"/>
      <w:r>
        <w:rPr>
          <w:rFonts w:ascii="Times New Roman" w:hAnsi="Times New Roman" w:cs="Times New Roman"/>
          <w:b/>
          <w:bCs/>
        </w:rPr>
        <w:t>GenBank</w:t>
      </w:r>
      <w:proofErr w:type="spellEnd"/>
      <w:r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turicatae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solates from Texas, Florida, and Kansas. IGS sequences obtained from our samples are in blue. One </w:t>
      </w:r>
      <w:r>
        <w:rPr>
          <w:rFonts w:ascii="Times New Roman" w:hAnsi="Times New Roman" w:cs="Times New Roman"/>
          <w:b/>
          <w:bCs/>
          <w:i/>
          <w:iCs/>
        </w:rPr>
        <w:t xml:space="preserve">B.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hermsii</w:t>
      </w:r>
      <w:proofErr w:type="spellEnd"/>
      <w:r>
        <w:rPr>
          <w:rFonts w:ascii="Times New Roman" w:hAnsi="Times New Roman" w:cs="Times New Roman"/>
          <w:b/>
          <w:bCs/>
        </w:rPr>
        <w:t xml:space="preserve"> isolate was obtained for use as an outgroup.</w:t>
      </w:r>
      <w:r>
        <w:rPr>
          <w:rFonts w:ascii="Times New Roman" w:hAnsi="Times New Roman" w:cs="Times New Roman"/>
        </w:rPr>
        <w:t xml:space="preserve">   </w:t>
      </w:r>
    </w:p>
    <w:tbl>
      <w:tblPr>
        <w:tblStyle w:val="TableGrid"/>
        <w:tblW w:w="10710" w:type="dxa"/>
        <w:tblInd w:w="-668" w:type="dxa"/>
        <w:tblLook w:val="04A0" w:firstRow="1" w:lastRow="0" w:firstColumn="1" w:lastColumn="0" w:noHBand="0" w:noVBand="1"/>
      </w:tblPr>
      <w:tblGrid>
        <w:gridCol w:w="2075"/>
        <w:gridCol w:w="1513"/>
        <w:gridCol w:w="1997"/>
        <w:gridCol w:w="2199"/>
        <w:gridCol w:w="2926"/>
      </w:tblGrid>
      <w:tr w:rsidR="001E3985" w:rsidTr="001E3985"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st sourc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Locality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1E3985" w:rsidTr="001E3985"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uricatae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-CF-FC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85555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ter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wan et al., 2004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LC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898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ck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Antonio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MC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899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Antonio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WO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900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Antonio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LAFB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908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Antonio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LO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901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LOC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902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X-OT-BU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68290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CS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T68290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Statio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rishnavajhal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BR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T68290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isse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8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BRP1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T68290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isse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8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BR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T682906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isse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8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TCB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54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y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chwan et al., 2005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TCB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58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bbock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chwan et al., 2005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95PE5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53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scosa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chwan et al., 2005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99PE18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56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chwan et al., 2005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OT-PE19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5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chwan et al., 2005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S-OT-RM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Q855545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sas, USA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nik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04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2325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al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0507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yel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1446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llespie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0977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yel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2243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str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2424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Witt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2425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dwell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X-CF-2525TX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62036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estic do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nzales Co., TX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odarel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, 2019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DC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utnam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DC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utnam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DC3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utnam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DC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utnam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BF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Duval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B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Duval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FL-OT-W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PX74105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Soft tick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Alachua Co., F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  <w:color w:val="657C9C" w:themeColor="text2" w:themeTint="BF"/>
              </w:rPr>
            </w:pPr>
            <w:r>
              <w:rPr>
                <w:rFonts w:ascii="Times New Roman" w:hAnsi="Times New Roman" w:cs="Times New Roman"/>
                <w:color w:val="657C9C" w:themeColor="text2" w:themeTint="BF"/>
              </w:rPr>
              <w:t>current research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ermsii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hermsii</w:t>
            </w:r>
            <w:proofErr w:type="spellEnd"/>
            <w:r>
              <w:rPr>
                <w:rFonts w:ascii="Times New Roman" w:hAnsi="Times New Roman" w:cs="Times New Roman"/>
              </w:rPr>
              <w:t>-DA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073136.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, USA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neubehl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Lopez, 2021</w:t>
            </w:r>
          </w:p>
        </w:tc>
      </w:tr>
      <w:tr w:rsidR="001E3985" w:rsidTr="001E3985"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985" w:rsidRDefault="001E39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</w:tr>
      <w:tr w:rsidR="001E3985" w:rsidTr="001E3985">
        <w:tc>
          <w:tcPr>
            <w:tcW w:w="107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FL, Florida; KS, Kansas; TX, Texas; CF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n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amili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; OT,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rnithodoro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uricat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  <w:p w:rsidR="001E3985" w:rsidRDefault="001E3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Co., County.</w:t>
            </w:r>
          </w:p>
        </w:tc>
      </w:tr>
      <w:tr w:rsidR="001E3985" w:rsidTr="001E3985">
        <w:tc>
          <w:tcPr>
            <w:tcW w:w="107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E3985" w:rsidRDefault="001E3985">
            <w:pPr>
              <w:rPr>
                <w:rFonts w:ascii="Times New Roman" w:hAnsi="Times New Roman" w:cs="Times New Roman"/>
              </w:rPr>
            </w:pPr>
          </w:p>
        </w:tc>
      </w:tr>
    </w:tbl>
    <w:p w:rsidR="00F920A8" w:rsidRDefault="001E3985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985"/>
    <w:rsid w:val="001E3985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D451"/>
  <w15:chartTrackingRefBased/>
  <w15:docId w15:val="{C7A0F5EA-FB1A-44DC-B0EB-5C8FDDAE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985"/>
    <w:pPr>
      <w:spacing w:line="276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98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6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17T11:04:00Z</dcterms:created>
  <dcterms:modified xsi:type="dcterms:W3CDTF">2026-06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2c4338-4972-4b2d-bc42-8a1a9e0e7507</vt:lpwstr>
  </property>
</Properties>
</file>